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9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487"/>
        <w:gridCol w:w="487"/>
        <w:gridCol w:w="487"/>
        <w:gridCol w:w="487"/>
        <w:gridCol w:w="487"/>
        <w:gridCol w:w="487"/>
        <w:gridCol w:w="487"/>
        <w:gridCol w:w="487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  <w:gridCol w:w="488"/>
      </w:tblGrid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bookmarkStart w:id="0" w:name="_GoBack" w:colFirst="6" w:colLast="6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Gene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proofErr w:type="spellStart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Xyleborini</w:t>
            </w:r>
            <w:proofErr w:type="spellEnd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 xml:space="preserve"> + </w:t>
            </w:r>
            <w:proofErr w:type="spellStart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Dryocoetini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proofErr w:type="spellStart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Ipini</w:t>
            </w:r>
            <w:proofErr w:type="spellEnd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 xml:space="preserve"> + </w:t>
            </w:r>
            <w:proofErr w:type="spellStart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Premnobini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proofErr w:type="spellStart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Hylurgi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proofErr w:type="spellStart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Scolytini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proofErr w:type="spellStart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Other</w:t>
            </w:r>
            <w:proofErr w:type="spellEnd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Curculionidae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proofErr w:type="spellStart"/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Platipodin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PI</w:t>
            </w:r>
            <w:r w:rsidR="008413A6"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A2055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b-NO"/>
              </w:rPr>
              <w:t>RI</w:t>
            </w:r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1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1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1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1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1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1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2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3r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nb-NO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99384D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PAB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6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9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3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1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6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9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1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3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6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21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7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5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8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6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3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8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71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9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8413A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404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857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T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6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</w:t>
            </w:r>
            <w:r w:rsidR="008413A6"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90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137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UB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3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0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2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0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3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9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4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7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</w:t>
            </w:r>
            <w:r w:rsidR="008413A6"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35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054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Ia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7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7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3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8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8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8413A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</w:t>
            </w:r>
            <w:r w:rsidR="008413A6"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571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352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SO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7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0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7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</w:t>
            </w:r>
            <w:r w:rsidR="008413A6"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60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014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P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1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099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AD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1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3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02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369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Ctr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9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9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4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13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124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CC</w:t>
            </w:r>
            <w:r w:rsidR="007B63BE"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9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9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8413A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5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5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59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56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Cd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3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6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44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587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HDAC Rp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2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3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2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9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80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9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Ar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3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3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0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5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0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0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318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FE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0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0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6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0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9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1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0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6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2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63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3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1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67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E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7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1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38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3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6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3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0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4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5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0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3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189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Hsp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9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5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7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3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8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6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5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0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0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3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1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21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236</w:t>
            </w:r>
            <w:proofErr w:type="gramEnd"/>
          </w:p>
        </w:tc>
      </w:tr>
      <w:tr w:rsidR="0099384D" w:rsidRPr="0099384D" w:rsidTr="0099384D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4"/>
                <w:szCs w:val="14"/>
                <w:lang w:eastAsia="nb-NO"/>
              </w:rPr>
              <w:t>RC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3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2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8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19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4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7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2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8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06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5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22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7B63BE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503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236" w:rsidRPr="0099384D" w:rsidRDefault="00501236" w:rsidP="00501236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</w:pPr>
            <w:proofErr w:type="gramStart"/>
            <w:r w:rsidRPr="0099384D">
              <w:rPr>
                <w:rFonts w:ascii="Times New Roman" w:eastAsia="Times New Roman" w:hAnsi="Times New Roman" w:cs="Times New Roman"/>
                <w:sz w:val="12"/>
                <w:szCs w:val="12"/>
                <w:lang w:eastAsia="nb-NO"/>
              </w:rPr>
              <w:t>0.4302</w:t>
            </w:r>
            <w:proofErr w:type="gramEnd"/>
          </w:p>
        </w:tc>
      </w:tr>
      <w:bookmarkEnd w:id="0"/>
    </w:tbl>
    <w:p w:rsidR="007B63BE" w:rsidRDefault="007B63BE" w:rsidP="00501236">
      <w:pPr>
        <w:shd w:val="clear" w:color="auto" w:fill="FFFFFF" w:themeFill="background1"/>
      </w:pPr>
    </w:p>
    <w:p w:rsidR="0099384D" w:rsidRDefault="0099384D" w:rsidP="00501236">
      <w:pPr>
        <w:shd w:val="clear" w:color="auto" w:fill="FFFFFF" w:themeFill="background1"/>
      </w:pPr>
    </w:p>
    <w:p w:rsidR="0099384D" w:rsidRDefault="0099384D" w:rsidP="00501236">
      <w:pPr>
        <w:shd w:val="clear" w:color="auto" w:fill="FFFFFF" w:themeFill="background1"/>
      </w:pPr>
    </w:p>
    <w:p w:rsidR="0099384D" w:rsidRDefault="0099384D" w:rsidP="00501236">
      <w:pPr>
        <w:shd w:val="clear" w:color="auto" w:fill="FFFFFF" w:themeFill="background1"/>
      </w:pPr>
    </w:p>
    <w:p w:rsidR="0099384D" w:rsidRDefault="0099384D" w:rsidP="00501236">
      <w:pPr>
        <w:shd w:val="clear" w:color="auto" w:fill="FFFFFF" w:themeFill="background1"/>
      </w:pPr>
    </w:p>
    <w:p w:rsidR="0099384D" w:rsidRDefault="0099384D" w:rsidP="00501236">
      <w:pPr>
        <w:shd w:val="clear" w:color="auto" w:fill="FFFFFF" w:themeFill="background1"/>
      </w:pPr>
    </w:p>
    <w:p w:rsidR="0099384D" w:rsidRDefault="0099384D" w:rsidP="00501236">
      <w:pPr>
        <w:shd w:val="clear" w:color="auto" w:fill="FFFFFF" w:themeFill="background1"/>
      </w:pPr>
    </w:p>
    <w:sectPr w:rsidR="0099384D" w:rsidSect="009938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236"/>
    <w:rsid w:val="0000171F"/>
    <w:rsid w:val="00501236"/>
    <w:rsid w:val="005F30A8"/>
    <w:rsid w:val="007B63BE"/>
    <w:rsid w:val="0081556D"/>
    <w:rsid w:val="008413A6"/>
    <w:rsid w:val="0099384D"/>
    <w:rsid w:val="00A2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3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0F7DDF-5A9F-4980-9970-AC5AD4713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12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all</dc:creator>
  <cp:lastModifiedBy>install</cp:lastModifiedBy>
  <cp:revision>3</cp:revision>
  <dcterms:created xsi:type="dcterms:W3CDTF">2016-04-11T11:15:00Z</dcterms:created>
  <dcterms:modified xsi:type="dcterms:W3CDTF">2016-04-13T13:12:00Z</dcterms:modified>
</cp:coreProperties>
</file>